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EA9B05" w14:textId="77777777" w:rsidR="004E1E38" w:rsidRDefault="004E1E38" w:rsidP="004E1E38">
      <w:pPr>
        <w:spacing w:after="0" w:line="240" w:lineRule="auto"/>
      </w:pPr>
      <w:r w:rsidRPr="004B0C6F">
        <w:rPr>
          <w:b/>
          <w:bCs/>
        </w:rPr>
        <w:t>Table S5:</w:t>
      </w:r>
      <w:r>
        <w:t xml:space="preserve"> Process of theme development according to RESILIENT concepts</w:t>
      </w:r>
    </w:p>
    <w:p w14:paraId="4149D9E5" w14:textId="77777777" w:rsidR="004E1E38" w:rsidRDefault="004E1E38" w:rsidP="004E1E38">
      <w:pPr>
        <w:spacing w:after="0" w:line="240" w:lineRule="auto"/>
      </w:pPr>
    </w:p>
    <w:tbl>
      <w:tblPr>
        <w:tblStyle w:val="TableGrid1"/>
        <w:tblW w:w="10493" w:type="dxa"/>
        <w:tblInd w:w="-5" w:type="dxa"/>
        <w:tblLook w:val="04A0" w:firstRow="1" w:lastRow="0" w:firstColumn="1" w:lastColumn="0" w:noHBand="0" w:noVBand="1"/>
      </w:tblPr>
      <w:tblGrid>
        <w:gridCol w:w="1052"/>
        <w:gridCol w:w="2909"/>
        <w:gridCol w:w="6532"/>
      </w:tblGrid>
      <w:tr w:rsidR="004E1E38" w:rsidRPr="0020115A" w14:paraId="2AC8C452" w14:textId="77777777" w:rsidTr="004E1E38">
        <w:trPr>
          <w:trHeight w:val="278"/>
        </w:trPr>
        <w:tc>
          <w:tcPr>
            <w:tcW w:w="10493" w:type="dxa"/>
            <w:gridSpan w:val="3"/>
            <w:shd w:val="clear" w:color="auto" w:fill="9CC2E5"/>
          </w:tcPr>
          <w:p w14:paraId="4939002E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5</w:t>
            </w:r>
            <w:r w:rsidRPr="0020115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: Process of theme development according to RESILIENT concepts</w:t>
            </w:r>
          </w:p>
        </w:tc>
      </w:tr>
      <w:tr w:rsidR="004E1E38" w:rsidRPr="0020115A" w14:paraId="216921F8" w14:textId="77777777" w:rsidTr="004E1E38">
        <w:trPr>
          <w:trHeight w:val="278"/>
        </w:trPr>
        <w:tc>
          <w:tcPr>
            <w:tcW w:w="1052" w:type="dxa"/>
            <w:shd w:val="clear" w:color="auto" w:fill="9CC2E5"/>
          </w:tcPr>
          <w:p w14:paraId="73204EEF" w14:textId="77777777" w:rsidR="004E1E38" w:rsidRPr="0020115A" w:rsidRDefault="004E1E38" w:rsidP="0036052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RESILIENT concept</w:t>
            </w:r>
          </w:p>
        </w:tc>
        <w:tc>
          <w:tcPr>
            <w:tcW w:w="2909" w:type="dxa"/>
          </w:tcPr>
          <w:p w14:paraId="39811C2A" w14:textId="77777777" w:rsidR="004E1E38" w:rsidRPr="0020115A" w:rsidRDefault="004E1E38" w:rsidP="00360526">
            <w:pPr>
              <w:ind w:right="-101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heme (references)</w:t>
            </w:r>
          </w:p>
        </w:tc>
        <w:tc>
          <w:tcPr>
            <w:tcW w:w="6532" w:type="dxa"/>
          </w:tcPr>
          <w:p w14:paraId="29223C1E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Descriptive code </w:t>
            </w:r>
          </w:p>
        </w:tc>
      </w:tr>
      <w:tr w:rsidR="004E1E38" w:rsidRPr="0020115A" w14:paraId="2DBEA498" w14:textId="77777777" w:rsidTr="004E1E38">
        <w:trPr>
          <w:cantSplit/>
          <w:trHeight w:val="683"/>
        </w:trPr>
        <w:tc>
          <w:tcPr>
            <w:tcW w:w="1052" w:type="dxa"/>
            <w:vMerge w:val="restart"/>
            <w:shd w:val="clear" w:color="auto" w:fill="9CC2E5"/>
            <w:textDirection w:val="btLr"/>
          </w:tcPr>
          <w:p w14:paraId="5948DD1E" w14:textId="77777777" w:rsidR="004E1E38" w:rsidRPr="0020115A" w:rsidRDefault="004E1E38" w:rsidP="00360526">
            <w:pPr>
              <w:ind w:left="113" w:right="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B57A050" w14:textId="77777777" w:rsidR="004E1E38" w:rsidRPr="0020115A" w:rsidRDefault="004E1E38" w:rsidP="00360526">
            <w:pPr>
              <w:ind w:left="113" w:right="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are-seeking and care experience </w:t>
            </w:r>
          </w:p>
        </w:tc>
        <w:tc>
          <w:tcPr>
            <w:tcW w:w="2909" w:type="dxa"/>
          </w:tcPr>
          <w:p w14:paraId="4BAE03CA" w14:textId="77777777" w:rsidR="004E1E38" w:rsidRPr="0020115A" w:rsidRDefault="004E1E38" w:rsidP="00360526">
            <w:pPr>
              <w:ind w:right="-101"/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hanges to existing </w:t>
            </w:r>
            <w:proofErr w:type="spellStart"/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re</w:t>
            </w:r>
            <w:r w:rsidRPr="0020115A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  <w:p w14:paraId="6DD43758" w14:textId="77777777" w:rsidR="004E1E38" w:rsidRPr="0020115A" w:rsidRDefault="004E1E38" w:rsidP="00360526">
            <w:pPr>
              <w:ind w:right="-10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10, 11, 12, 15, 17, 18, 19, 20, 21, 23, 24)</w:t>
            </w:r>
          </w:p>
        </w:tc>
        <w:tc>
          <w:tcPr>
            <w:tcW w:w="6532" w:type="dxa"/>
          </w:tcPr>
          <w:p w14:paraId="015C1871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duction in midwifery-led care</w:t>
            </w:r>
          </w:p>
          <w:p w14:paraId="45226910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losure of community-based perinatal services</w:t>
            </w:r>
          </w:p>
          <w:p w14:paraId="542565A0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duced choice in birth plan</w:t>
            </w:r>
          </w:p>
          <w:p w14:paraId="39B89620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hanges in visiting regulation</w:t>
            </w:r>
          </w:p>
          <w:p w14:paraId="79640BC9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ck of person-centred care</w:t>
            </w:r>
          </w:p>
          <w:p w14:paraId="0E2506C6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hanges as a result of staffing shortages</w:t>
            </w:r>
          </w:p>
          <w:p w14:paraId="3D818B02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creasing use of technology to promote engagement with care</w:t>
            </w:r>
          </w:p>
        </w:tc>
      </w:tr>
      <w:tr w:rsidR="004E1E38" w:rsidRPr="0020115A" w14:paraId="7054913E" w14:textId="77777777" w:rsidTr="004E1E38">
        <w:trPr>
          <w:cantSplit/>
          <w:trHeight w:val="600"/>
        </w:trPr>
        <w:tc>
          <w:tcPr>
            <w:tcW w:w="1052" w:type="dxa"/>
            <w:vMerge/>
            <w:shd w:val="clear" w:color="auto" w:fill="9CC2E5"/>
            <w:textDirection w:val="btLr"/>
          </w:tcPr>
          <w:p w14:paraId="05BD1F08" w14:textId="77777777" w:rsidR="004E1E38" w:rsidRPr="0020115A" w:rsidRDefault="004E1E38" w:rsidP="00360526">
            <w:pPr>
              <w:ind w:left="113" w:right="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909" w:type="dxa"/>
          </w:tcPr>
          <w:p w14:paraId="435C3825" w14:textId="77777777" w:rsidR="004E1E38" w:rsidRPr="0020115A" w:rsidRDefault="004E1E38" w:rsidP="00360526">
            <w:pPr>
              <w:ind w:right="-102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imitations placed on the </w:t>
            </w:r>
            <w:proofErr w:type="spellStart"/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artner</w:t>
            </w:r>
            <w:r w:rsidRPr="0020115A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c</w:t>
            </w:r>
            <w:proofErr w:type="spellEnd"/>
          </w:p>
          <w:p w14:paraId="43E2ACCC" w14:textId="77777777" w:rsidR="004E1E38" w:rsidRPr="0020115A" w:rsidRDefault="004E1E38" w:rsidP="00360526">
            <w:pPr>
              <w:ind w:right="-102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11, 13, 15, 16, 19, 20)</w:t>
            </w:r>
          </w:p>
        </w:tc>
        <w:tc>
          <w:tcPr>
            <w:tcW w:w="6532" w:type="dxa"/>
          </w:tcPr>
          <w:p w14:paraId="6A0BE147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consistency in protocols</w:t>
            </w:r>
          </w:p>
          <w:p w14:paraId="64CE5275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bsence throughout women’s care</w:t>
            </w:r>
          </w:p>
          <w:p w14:paraId="5A3E4166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egative birth experiences for women</w:t>
            </w:r>
          </w:p>
          <w:p w14:paraId="215FB94D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addressed parental mental health</w:t>
            </w:r>
          </w:p>
        </w:tc>
      </w:tr>
      <w:tr w:rsidR="004E1E38" w:rsidRPr="0020115A" w14:paraId="02544725" w14:textId="77777777" w:rsidTr="004E1E38">
        <w:trPr>
          <w:cantSplit/>
          <w:trHeight w:val="683"/>
        </w:trPr>
        <w:tc>
          <w:tcPr>
            <w:tcW w:w="1052" w:type="dxa"/>
            <w:vMerge/>
            <w:shd w:val="clear" w:color="auto" w:fill="9CC2E5"/>
            <w:textDirection w:val="btLr"/>
          </w:tcPr>
          <w:p w14:paraId="7754E24B" w14:textId="77777777" w:rsidR="004E1E38" w:rsidRPr="0020115A" w:rsidRDefault="004E1E38" w:rsidP="00360526">
            <w:pPr>
              <w:ind w:left="113" w:right="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909" w:type="dxa"/>
          </w:tcPr>
          <w:p w14:paraId="0E7A514F" w14:textId="77777777" w:rsidR="004E1E38" w:rsidRPr="0020115A" w:rsidRDefault="004E1E38" w:rsidP="00360526">
            <w:pPr>
              <w:ind w:right="-101"/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Mental health and lack of support </w:t>
            </w:r>
            <w:proofErr w:type="spellStart"/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etworks</w:t>
            </w:r>
            <w:r w:rsidRPr="0020115A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</w:p>
          <w:p w14:paraId="058DF322" w14:textId="77777777" w:rsidR="004E1E38" w:rsidRPr="0020115A" w:rsidRDefault="004E1E38" w:rsidP="00360526">
            <w:pPr>
              <w:ind w:right="-10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10, 12, 15, 16, 17, 18, 19, 21, 24)</w:t>
            </w:r>
          </w:p>
        </w:tc>
        <w:tc>
          <w:tcPr>
            <w:tcW w:w="6532" w:type="dxa"/>
          </w:tcPr>
          <w:p w14:paraId="31B51201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duced staff morale</w:t>
            </w:r>
          </w:p>
          <w:p w14:paraId="0A80821D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creased staff workload</w:t>
            </w:r>
          </w:p>
          <w:p w14:paraId="7F0C4C87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creased need for perinatal mental health support</w:t>
            </w:r>
          </w:p>
          <w:p w14:paraId="15E0C783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ncerns in how to support women’s mental health</w:t>
            </w:r>
          </w:p>
          <w:p w14:paraId="6B52B8CA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 neglection of own mental health</w:t>
            </w:r>
          </w:p>
          <w:p w14:paraId="5F88132B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are-providers self-sacrificing </w:t>
            </w:r>
          </w:p>
        </w:tc>
      </w:tr>
      <w:tr w:rsidR="004E1E38" w:rsidRPr="0020115A" w14:paraId="544A5452" w14:textId="77777777" w:rsidTr="004E1E38">
        <w:trPr>
          <w:cantSplit/>
          <w:trHeight w:val="683"/>
        </w:trPr>
        <w:tc>
          <w:tcPr>
            <w:tcW w:w="1052" w:type="dxa"/>
            <w:vMerge/>
            <w:shd w:val="clear" w:color="auto" w:fill="9CC2E5"/>
            <w:textDirection w:val="btLr"/>
          </w:tcPr>
          <w:p w14:paraId="763A06D8" w14:textId="77777777" w:rsidR="004E1E38" w:rsidRPr="0020115A" w:rsidRDefault="004E1E38" w:rsidP="00360526">
            <w:pPr>
              <w:ind w:left="113" w:right="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909" w:type="dxa"/>
          </w:tcPr>
          <w:p w14:paraId="2B257359" w14:textId="77777777" w:rsidR="004E1E38" w:rsidRPr="0020115A" w:rsidRDefault="004E1E38" w:rsidP="00360526">
            <w:pPr>
              <w:ind w:right="-10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Barriers to implementation of reconfiguration </w:t>
            </w:r>
            <w:proofErr w:type="spellStart"/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rategies</w:t>
            </w:r>
            <w:r w:rsidRPr="0020115A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</w:p>
          <w:p w14:paraId="56C6F6DF" w14:textId="77777777" w:rsidR="004E1E38" w:rsidRPr="0020115A" w:rsidRDefault="004E1E38" w:rsidP="00360526">
            <w:pPr>
              <w:ind w:right="-10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11, 12, 15, 17, 18, 20, 22, 23, 24)</w:t>
            </w:r>
          </w:p>
        </w:tc>
        <w:tc>
          <w:tcPr>
            <w:tcW w:w="6532" w:type="dxa"/>
          </w:tcPr>
          <w:p w14:paraId="29F9A52D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eexisting staff shortages and overstretched services</w:t>
            </w:r>
          </w:p>
          <w:p w14:paraId="694272DB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creased work demands</w:t>
            </w:r>
          </w:p>
          <w:p w14:paraId="353D2EA6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inite resources</w:t>
            </w:r>
          </w:p>
          <w:p w14:paraId="07337026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ck of guidance</w:t>
            </w:r>
          </w:p>
          <w:p w14:paraId="5B620D1D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ime constraints and discontinuity of care as a barrier to mental health monitoring</w:t>
            </w:r>
          </w:p>
          <w:p w14:paraId="5B9DEAEC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ack of ethnic equity </w:t>
            </w:r>
          </w:p>
        </w:tc>
      </w:tr>
      <w:tr w:rsidR="004E1E38" w:rsidRPr="0020115A" w14:paraId="62954F11" w14:textId="77777777" w:rsidTr="004E1E38">
        <w:trPr>
          <w:cantSplit/>
          <w:trHeight w:val="427"/>
        </w:trPr>
        <w:tc>
          <w:tcPr>
            <w:tcW w:w="1052" w:type="dxa"/>
            <w:vMerge w:val="restart"/>
            <w:shd w:val="clear" w:color="auto" w:fill="9CC2E5"/>
            <w:textDirection w:val="btLr"/>
          </w:tcPr>
          <w:p w14:paraId="4291BFE8" w14:textId="77777777" w:rsidR="004E1E38" w:rsidRPr="0020115A" w:rsidRDefault="004E1E38" w:rsidP="00360526">
            <w:pPr>
              <w:ind w:left="113" w:right="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6C7BF342" w14:textId="77777777" w:rsidR="004E1E38" w:rsidRPr="0020115A" w:rsidRDefault="004E1E38" w:rsidP="00360526">
            <w:pPr>
              <w:ind w:left="113" w:right="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rtual care</w:t>
            </w:r>
          </w:p>
        </w:tc>
        <w:tc>
          <w:tcPr>
            <w:tcW w:w="2909" w:type="dxa"/>
          </w:tcPr>
          <w:p w14:paraId="6A300BDB" w14:textId="77777777" w:rsidR="004E1E38" w:rsidRPr="0020115A" w:rsidRDefault="004E1E38" w:rsidP="00360526">
            <w:pPr>
              <w:ind w:right="-10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mpact on quality of </w:t>
            </w:r>
            <w:proofErr w:type="spellStart"/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re</w:t>
            </w:r>
            <w:r w:rsidRPr="0020115A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</w:p>
          <w:p w14:paraId="5043CB84" w14:textId="77777777" w:rsidR="004E1E38" w:rsidRPr="0020115A" w:rsidRDefault="004E1E38" w:rsidP="00360526">
            <w:pPr>
              <w:ind w:right="-10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11, 13, 14, 16, 17, 23, 24)</w:t>
            </w:r>
          </w:p>
        </w:tc>
        <w:tc>
          <w:tcPr>
            <w:tcW w:w="6532" w:type="dxa"/>
          </w:tcPr>
          <w:p w14:paraId="53E36390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uality of relationships</w:t>
            </w:r>
          </w:p>
          <w:p w14:paraId="556F78A2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ssessment of mental health or domestic violence</w:t>
            </w:r>
          </w:p>
          <w:p w14:paraId="3073B937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hild safeguarding</w:t>
            </w:r>
          </w:p>
        </w:tc>
      </w:tr>
      <w:tr w:rsidR="004E1E38" w:rsidRPr="0020115A" w14:paraId="173743E9" w14:textId="77777777" w:rsidTr="004E1E38">
        <w:trPr>
          <w:cantSplit/>
          <w:trHeight w:val="683"/>
        </w:trPr>
        <w:tc>
          <w:tcPr>
            <w:tcW w:w="1052" w:type="dxa"/>
            <w:vMerge/>
            <w:shd w:val="clear" w:color="auto" w:fill="9CC2E5"/>
            <w:textDirection w:val="btLr"/>
          </w:tcPr>
          <w:p w14:paraId="15072216" w14:textId="77777777" w:rsidR="004E1E38" w:rsidRPr="0020115A" w:rsidRDefault="004E1E38" w:rsidP="00360526">
            <w:pPr>
              <w:ind w:left="113" w:right="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909" w:type="dxa"/>
          </w:tcPr>
          <w:p w14:paraId="4DB3507A" w14:textId="77777777" w:rsidR="004E1E38" w:rsidRPr="0020115A" w:rsidRDefault="004E1E38" w:rsidP="00360526">
            <w:pPr>
              <w:ind w:right="-101"/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creased convenience and </w:t>
            </w:r>
            <w:proofErr w:type="spellStart"/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lexibility</w:t>
            </w:r>
            <w:r w:rsidRPr="0020115A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c</w:t>
            </w:r>
            <w:proofErr w:type="spellEnd"/>
          </w:p>
          <w:p w14:paraId="732331C8" w14:textId="77777777" w:rsidR="004E1E38" w:rsidRPr="0020115A" w:rsidRDefault="004E1E38" w:rsidP="00360526">
            <w:pPr>
              <w:ind w:right="-10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14, 16, 17, 21, 22, 23, 24)</w:t>
            </w:r>
          </w:p>
        </w:tc>
        <w:tc>
          <w:tcPr>
            <w:tcW w:w="6532" w:type="dxa"/>
          </w:tcPr>
          <w:p w14:paraId="2839C137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erceived for women: </w:t>
            </w:r>
          </w:p>
          <w:p w14:paraId="4AB622B0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duced need for childcare,</w:t>
            </w:r>
          </w:p>
          <w:p w14:paraId="485D8D42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duced travel time</w:t>
            </w:r>
          </w:p>
          <w:p w14:paraId="4800F637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duced waiting times</w:t>
            </w:r>
          </w:p>
          <w:p w14:paraId="67F282A1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vacy to discuss sensitive issues</w:t>
            </w:r>
          </w:p>
          <w:p w14:paraId="5D8A54D8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creased frequency of contacts</w:t>
            </w:r>
          </w:p>
          <w:p w14:paraId="1EE5D410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or care-provider:</w:t>
            </w:r>
          </w:p>
          <w:p w14:paraId="72052B5F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atients easier to react</w:t>
            </w:r>
          </w:p>
          <w:p w14:paraId="4B5DD93E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liance on dedication of individual care-providers</w:t>
            </w:r>
          </w:p>
          <w:p w14:paraId="6A63F191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ften limited time due to job planning</w:t>
            </w:r>
          </w:p>
        </w:tc>
      </w:tr>
      <w:tr w:rsidR="004E1E38" w:rsidRPr="0020115A" w14:paraId="4BBB8768" w14:textId="77777777" w:rsidTr="004E1E38">
        <w:trPr>
          <w:cantSplit/>
          <w:trHeight w:val="565"/>
        </w:trPr>
        <w:tc>
          <w:tcPr>
            <w:tcW w:w="1052" w:type="dxa"/>
            <w:vMerge/>
            <w:shd w:val="clear" w:color="auto" w:fill="9CC2E5"/>
            <w:textDirection w:val="btLr"/>
          </w:tcPr>
          <w:p w14:paraId="3E34FB44" w14:textId="77777777" w:rsidR="004E1E38" w:rsidRPr="0020115A" w:rsidRDefault="004E1E38" w:rsidP="00360526">
            <w:pPr>
              <w:ind w:left="113" w:right="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909" w:type="dxa"/>
          </w:tcPr>
          <w:p w14:paraId="11982D55" w14:textId="77777777" w:rsidR="004E1E38" w:rsidRPr="0020115A" w:rsidRDefault="004E1E38" w:rsidP="00360526">
            <w:pPr>
              <w:ind w:right="-101"/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Digital </w:t>
            </w:r>
            <w:proofErr w:type="spellStart"/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xclusion</w:t>
            </w:r>
            <w:r w:rsidRPr="0020115A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</w:p>
          <w:p w14:paraId="160FD040" w14:textId="77777777" w:rsidR="004E1E38" w:rsidRPr="0020115A" w:rsidRDefault="004E1E38" w:rsidP="00360526">
            <w:pPr>
              <w:ind w:right="-10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13, 14, 16, 17, 23)</w:t>
            </w:r>
          </w:p>
        </w:tc>
        <w:tc>
          <w:tcPr>
            <w:tcW w:w="6532" w:type="dxa"/>
          </w:tcPr>
          <w:p w14:paraId="77B4EDD4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cess to internet</w:t>
            </w:r>
          </w:p>
          <w:p w14:paraId="7314E243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cess to electronic devices</w:t>
            </w:r>
          </w:p>
          <w:p w14:paraId="0339151C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nguage barriers</w:t>
            </w:r>
          </w:p>
          <w:p w14:paraId="3FEB94E2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Digital skills </w:t>
            </w:r>
          </w:p>
        </w:tc>
      </w:tr>
      <w:tr w:rsidR="004E1E38" w:rsidRPr="0020115A" w14:paraId="6108085B" w14:textId="77777777" w:rsidTr="004E1E38">
        <w:trPr>
          <w:trHeight w:val="415"/>
        </w:trPr>
        <w:tc>
          <w:tcPr>
            <w:tcW w:w="1052" w:type="dxa"/>
            <w:vMerge w:val="restart"/>
            <w:shd w:val="clear" w:color="auto" w:fill="9CC2E5"/>
            <w:textDirection w:val="btLr"/>
          </w:tcPr>
          <w:p w14:paraId="74468170" w14:textId="77777777" w:rsidR="004E1E38" w:rsidRPr="0020115A" w:rsidRDefault="004E1E38" w:rsidP="00360526">
            <w:pPr>
              <w:ind w:left="113" w:right="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4FE08BAA" w14:textId="77777777" w:rsidR="004E1E38" w:rsidRPr="0020115A" w:rsidRDefault="004E1E38" w:rsidP="00360526">
            <w:pPr>
              <w:ind w:left="113" w:right="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thical future of maternity care</w:t>
            </w:r>
          </w:p>
        </w:tc>
        <w:tc>
          <w:tcPr>
            <w:tcW w:w="2909" w:type="dxa"/>
          </w:tcPr>
          <w:p w14:paraId="745ADAD6" w14:textId="77777777" w:rsidR="004E1E38" w:rsidRPr="0020115A" w:rsidRDefault="004E1E38" w:rsidP="00360526">
            <w:pPr>
              <w:ind w:right="-101"/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Optimising patient </w:t>
            </w:r>
            <w:proofErr w:type="spellStart"/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re</w:t>
            </w:r>
            <w:r w:rsidRPr="0020115A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n</w:t>
            </w:r>
            <w:proofErr w:type="spellEnd"/>
          </w:p>
          <w:p w14:paraId="5C8A3B07" w14:textId="77777777" w:rsidR="004E1E38" w:rsidRPr="0020115A" w:rsidRDefault="004E1E38" w:rsidP="00360526">
            <w:pPr>
              <w:ind w:right="-101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12, 13, 14, 16, 17, 21, 23, 24)</w:t>
            </w:r>
          </w:p>
        </w:tc>
        <w:tc>
          <w:tcPr>
            <w:tcW w:w="6532" w:type="dxa"/>
          </w:tcPr>
          <w:p w14:paraId="3E075BFA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ybrid blend of virtual and in-person care</w:t>
            </w:r>
          </w:p>
          <w:p w14:paraId="3B6056E5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creased autonomy for women</w:t>
            </w:r>
          </w:p>
          <w:p w14:paraId="79F25732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dress unequal access to technology and increasing access</w:t>
            </w:r>
          </w:p>
        </w:tc>
      </w:tr>
      <w:tr w:rsidR="004E1E38" w:rsidRPr="0020115A" w14:paraId="6CCD5214" w14:textId="77777777" w:rsidTr="004E1E38">
        <w:trPr>
          <w:trHeight w:val="415"/>
        </w:trPr>
        <w:tc>
          <w:tcPr>
            <w:tcW w:w="1052" w:type="dxa"/>
            <w:vMerge/>
            <w:shd w:val="clear" w:color="auto" w:fill="9CC2E5"/>
          </w:tcPr>
          <w:p w14:paraId="0C357A2E" w14:textId="77777777" w:rsidR="004E1E38" w:rsidRPr="0020115A" w:rsidRDefault="004E1E38" w:rsidP="0036052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909" w:type="dxa"/>
          </w:tcPr>
          <w:p w14:paraId="7A9CF87F" w14:textId="77777777" w:rsidR="004E1E38" w:rsidRPr="0020115A" w:rsidRDefault="004E1E38" w:rsidP="00360526">
            <w:pPr>
              <w:ind w:right="-10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atients and staff as the driving force for </w:t>
            </w:r>
            <w:proofErr w:type="spellStart"/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hange</w:t>
            </w:r>
            <w:r w:rsidRPr="0020115A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n</w:t>
            </w:r>
            <w:proofErr w:type="spellEnd"/>
          </w:p>
          <w:p w14:paraId="72F60C68" w14:textId="77777777" w:rsidR="004E1E38" w:rsidRPr="0020115A" w:rsidRDefault="004E1E38" w:rsidP="00360526">
            <w:pPr>
              <w:ind w:right="-10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10, 11, 12, 13, 14, 15, 16, 18, 19, 20, 21, 23, 24)</w:t>
            </w:r>
          </w:p>
        </w:tc>
        <w:tc>
          <w:tcPr>
            <w:tcW w:w="6532" w:type="dxa"/>
          </w:tcPr>
          <w:p w14:paraId="6446DDC0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-design approach with patients and staff</w:t>
            </w:r>
          </w:p>
          <w:p w14:paraId="0DB60537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visions to encourage open discussions</w:t>
            </w:r>
          </w:p>
          <w:p w14:paraId="1AF2C921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volvement of risk groups</w:t>
            </w:r>
          </w:p>
          <w:p w14:paraId="6F1AA8AA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all improvement in quality of care</w:t>
            </w:r>
          </w:p>
          <w:p w14:paraId="6CC56C01" w14:textId="77777777" w:rsidR="004E1E38" w:rsidRPr="0020115A" w:rsidRDefault="004E1E38" w:rsidP="00360526">
            <w:pPr>
              <w:ind w:right="-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alistic changes in line with staff experience</w:t>
            </w:r>
          </w:p>
        </w:tc>
      </w:tr>
      <w:tr w:rsidR="004E1E38" w:rsidRPr="0020115A" w14:paraId="0D821924" w14:textId="77777777" w:rsidTr="004E1E38">
        <w:trPr>
          <w:trHeight w:val="278"/>
        </w:trPr>
        <w:tc>
          <w:tcPr>
            <w:tcW w:w="10493" w:type="dxa"/>
            <w:gridSpan w:val="3"/>
          </w:tcPr>
          <w:p w14:paraId="1BD2C2E0" w14:textId="77777777" w:rsidR="004E1E38" w:rsidRPr="0020115A" w:rsidRDefault="004E1E38" w:rsidP="00360526">
            <w:pPr>
              <w:widowControl w:val="0"/>
              <w:rPr>
                <w:rFonts w:ascii="Arial" w:eastAsia="Times New Roman" w:hAnsi="Arial" w:cs="Arial"/>
                <w:kern w:val="0"/>
                <w:sz w:val="12"/>
                <w:szCs w:val="12"/>
                <w:lang w:eastAsia="en-GB"/>
                <w14:ligatures w14:val="none"/>
              </w:rPr>
            </w:pPr>
            <w:r w:rsidRPr="0020115A">
              <w:rPr>
                <w:rFonts w:ascii="Arial" w:eastAsia="Times New Roman" w:hAnsi="Arial" w:cs="Arial"/>
                <w:kern w:val="0"/>
                <w:sz w:val="12"/>
                <w:szCs w:val="12"/>
                <w:lang w:eastAsia="en-GB"/>
                <w14:ligatures w14:val="none"/>
              </w:rPr>
              <w:t xml:space="preserve">a Mapped theme to Flaherty </w:t>
            </w:r>
            <w:r w:rsidRPr="0020115A">
              <w:rPr>
                <w:rFonts w:ascii="Arial" w:eastAsia="Times New Roman" w:hAnsi="Arial" w:cs="Arial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et al.</w:t>
            </w:r>
            <w:r w:rsidRPr="0020115A">
              <w:rPr>
                <w:rFonts w:ascii="Arial" w:eastAsia="Times New Roman" w:hAnsi="Arial" w:cs="Arial"/>
                <w:kern w:val="0"/>
                <w:sz w:val="12"/>
                <w:szCs w:val="12"/>
                <w:lang w:eastAsia="en-GB"/>
                <w14:ligatures w14:val="none"/>
              </w:rPr>
              <w:t xml:space="preserve"> (2022) theme: Altered maternity care</w:t>
            </w:r>
          </w:p>
          <w:p w14:paraId="7F8ADDB8" w14:textId="77777777" w:rsidR="004E1E38" w:rsidRPr="0020115A" w:rsidRDefault="004E1E38" w:rsidP="00360526">
            <w:pPr>
              <w:widowControl w:val="0"/>
              <w:rPr>
                <w:rFonts w:ascii="Arial" w:eastAsia="Times New Roman" w:hAnsi="Arial" w:cs="Arial"/>
                <w:kern w:val="0"/>
                <w:sz w:val="12"/>
                <w:szCs w:val="12"/>
                <w:lang w:eastAsia="en-GB"/>
                <w14:ligatures w14:val="none"/>
              </w:rPr>
            </w:pPr>
            <w:r w:rsidRPr="0020115A">
              <w:rPr>
                <w:rFonts w:ascii="Arial" w:eastAsia="Times New Roman" w:hAnsi="Arial" w:cs="Arial"/>
                <w:kern w:val="0"/>
                <w:sz w:val="12"/>
                <w:szCs w:val="12"/>
                <w:lang w:eastAsia="en-GB"/>
                <w14:ligatures w14:val="none"/>
              </w:rPr>
              <w:t>b Mapped theme to Flaherty et al. (2022) theme: Personal and professional impact</w:t>
            </w:r>
          </w:p>
          <w:p w14:paraId="0D68CD97" w14:textId="77777777" w:rsidR="004E1E38" w:rsidRPr="0020115A" w:rsidRDefault="004E1E38" w:rsidP="00360526">
            <w:pPr>
              <w:widowControl w:val="0"/>
              <w:rPr>
                <w:rFonts w:ascii="Arial" w:eastAsia="Times New Roman" w:hAnsi="Arial" w:cs="Arial"/>
                <w:kern w:val="0"/>
                <w:sz w:val="12"/>
                <w:szCs w:val="12"/>
                <w:lang w:eastAsia="en-GB"/>
                <w14:ligatures w14:val="none"/>
              </w:rPr>
            </w:pPr>
            <w:r w:rsidRPr="0020115A">
              <w:rPr>
                <w:rFonts w:ascii="Arial" w:eastAsia="Times New Roman" w:hAnsi="Arial" w:cs="Arial"/>
                <w:kern w:val="0"/>
                <w:sz w:val="12"/>
                <w:szCs w:val="12"/>
                <w:lang w:eastAsia="en-GB"/>
                <w14:ligatures w14:val="none"/>
              </w:rPr>
              <w:t xml:space="preserve">c Included in themes derived from Women’s experiences, but not HCP data in original review (Flaherty </w:t>
            </w:r>
            <w:r w:rsidRPr="0020115A">
              <w:rPr>
                <w:rFonts w:ascii="Arial" w:eastAsia="Times New Roman" w:hAnsi="Arial" w:cs="Arial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et al.</w:t>
            </w:r>
            <w:r w:rsidRPr="0020115A">
              <w:rPr>
                <w:rFonts w:ascii="Arial" w:eastAsia="Times New Roman" w:hAnsi="Arial" w:cs="Arial"/>
                <w:kern w:val="0"/>
                <w:sz w:val="12"/>
                <w:szCs w:val="12"/>
                <w:lang w:eastAsia="en-GB"/>
                <w14:ligatures w14:val="none"/>
              </w:rPr>
              <w:t xml:space="preserve"> (2022))</w:t>
            </w:r>
          </w:p>
          <w:p w14:paraId="08A3C325" w14:textId="77777777" w:rsidR="004E1E38" w:rsidRPr="0020115A" w:rsidRDefault="004E1E38" w:rsidP="00360526">
            <w:pPr>
              <w:widowContro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20115A">
              <w:rPr>
                <w:rFonts w:ascii="Arial" w:eastAsia="Times New Roman" w:hAnsi="Arial" w:cs="Arial"/>
                <w:kern w:val="0"/>
                <w:sz w:val="12"/>
                <w:szCs w:val="12"/>
                <w:lang w:eastAsia="en-GB"/>
                <w14:ligatures w14:val="none"/>
              </w:rPr>
              <w:t xml:space="preserve">n Not included in results of the original review ((Flaherty </w:t>
            </w:r>
            <w:r w:rsidRPr="0020115A">
              <w:rPr>
                <w:rFonts w:ascii="Arial" w:eastAsia="Times New Roman" w:hAnsi="Arial" w:cs="Arial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et al.</w:t>
            </w:r>
            <w:r w:rsidRPr="0020115A">
              <w:rPr>
                <w:rFonts w:ascii="Arial" w:eastAsia="Times New Roman" w:hAnsi="Arial" w:cs="Arial"/>
                <w:kern w:val="0"/>
                <w:sz w:val="12"/>
                <w:szCs w:val="12"/>
                <w:lang w:eastAsia="en-GB"/>
                <w14:ligatures w14:val="none"/>
              </w:rPr>
              <w:t xml:space="preserve"> (2022)</w:t>
            </w:r>
          </w:p>
        </w:tc>
      </w:tr>
    </w:tbl>
    <w:p w14:paraId="530B447B" w14:textId="77777777" w:rsidR="004E1E38" w:rsidRDefault="004E1E38" w:rsidP="004E1E38">
      <w:pPr>
        <w:spacing w:after="0" w:line="240" w:lineRule="auto"/>
      </w:pPr>
    </w:p>
    <w:p w14:paraId="724F0AAE" w14:textId="77777777" w:rsidR="004E1E38" w:rsidRPr="00AD14DD" w:rsidRDefault="004E1E38" w:rsidP="004E1E38"/>
    <w:p w14:paraId="5D59B9E8" w14:textId="77777777" w:rsidR="004E1E38" w:rsidRPr="0070707D" w:rsidRDefault="004E1E38" w:rsidP="004E1E38"/>
    <w:p w14:paraId="563DED7E" w14:textId="77777777" w:rsidR="004E1E38" w:rsidRPr="00B66FFC" w:rsidRDefault="004E1E38" w:rsidP="004E1E38"/>
    <w:p w14:paraId="2D7F5DF1" w14:textId="2378D1FE" w:rsidR="00C03612" w:rsidRPr="004E1E38" w:rsidRDefault="00C03612" w:rsidP="004E1E38"/>
    <w:sectPr w:rsidR="00C03612" w:rsidRPr="004E1E38" w:rsidSect="004E1E38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31EF39" w14:textId="77777777" w:rsidR="0084572F" w:rsidRDefault="0084572F">
      <w:pPr>
        <w:spacing w:after="0" w:line="240" w:lineRule="auto"/>
      </w:pPr>
      <w:r>
        <w:separator/>
      </w:r>
    </w:p>
  </w:endnote>
  <w:endnote w:type="continuationSeparator" w:id="0">
    <w:p w14:paraId="572F5083" w14:textId="77777777" w:rsidR="0084572F" w:rsidRDefault="00845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52544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423E42" w14:textId="2A1D525A" w:rsidR="00253D94" w:rsidRDefault="007E37F5" w:rsidP="00D05F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F0939D" w14:textId="77777777" w:rsidR="004E1E38" w:rsidRDefault="004E1E38"/>
  <w:p w14:paraId="43528001" w14:textId="77777777" w:rsidR="004E1E38" w:rsidRDefault="004E1E38"/>
  <w:p w14:paraId="6A6ECA98" w14:textId="77777777" w:rsidR="004E1E38" w:rsidRDefault="004E1E3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7D9509" w14:textId="77777777" w:rsidR="0084572F" w:rsidRDefault="0084572F">
      <w:pPr>
        <w:spacing w:after="0" w:line="240" w:lineRule="auto"/>
      </w:pPr>
      <w:r>
        <w:separator/>
      </w:r>
    </w:p>
  </w:footnote>
  <w:footnote w:type="continuationSeparator" w:id="0">
    <w:p w14:paraId="20C79569" w14:textId="77777777" w:rsidR="0084572F" w:rsidRDefault="008457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srpvv5rstwtner5dux2z9jp2xtr2avtd5e&quot;&gt;PAPER REFERENCES&lt;record-ids&gt;&lt;item&gt;20&lt;/item&gt;&lt;/record-ids&gt;&lt;/item&gt;&lt;/Libraries&gt;"/>
  </w:docVars>
  <w:rsids>
    <w:rsidRoot w:val="005B3B55"/>
    <w:rsid w:val="00031570"/>
    <w:rsid w:val="000D3A18"/>
    <w:rsid w:val="00166272"/>
    <w:rsid w:val="001E1F69"/>
    <w:rsid w:val="001E7CE9"/>
    <w:rsid w:val="002312E9"/>
    <w:rsid w:val="00253D94"/>
    <w:rsid w:val="00266198"/>
    <w:rsid w:val="002A5AEE"/>
    <w:rsid w:val="002D0BA1"/>
    <w:rsid w:val="002D5ED8"/>
    <w:rsid w:val="002E225C"/>
    <w:rsid w:val="0031234F"/>
    <w:rsid w:val="00340A29"/>
    <w:rsid w:val="00342604"/>
    <w:rsid w:val="003A0A65"/>
    <w:rsid w:val="003D4226"/>
    <w:rsid w:val="003D5DEB"/>
    <w:rsid w:val="003E139B"/>
    <w:rsid w:val="003E4FEB"/>
    <w:rsid w:val="003F5E91"/>
    <w:rsid w:val="004B0C6F"/>
    <w:rsid w:val="004E1E38"/>
    <w:rsid w:val="00565CF8"/>
    <w:rsid w:val="00596281"/>
    <w:rsid w:val="005B3B55"/>
    <w:rsid w:val="005E3446"/>
    <w:rsid w:val="005F3ABD"/>
    <w:rsid w:val="005F612D"/>
    <w:rsid w:val="006144AB"/>
    <w:rsid w:val="00617963"/>
    <w:rsid w:val="006241DC"/>
    <w:rsid w:val="006B3532"/>
    <w:rsid w:val="007007A9"/>
    <w:rsid w:val="00703A7F"/>
    <w:rsid w:val="0070707D"/>
    <w:rsid w:val="00765D97"/>
    <w:rsid w:val="00775F0E"/>
    <w:rsid w:val="00787DF5"/>
    <w:rsid w:val="007C05DA"/>
    <w:rsid w:val="007D6E69"/>
    <w:rsid w:val="007E0390"/>
    <w:rsid w:val="007E37F5"/>
    <w:rsid w:val="007F6707"/>
    <w:rsid w:val="00811022"/>
    <w:rsid w:val="0084572F"/>
    <w:rsid w:val="008533D0"/>
    <w:rsid w:val="00873BB6"/>
    <w:rsid w:val="00890312"/>
    <w:rsid w:val="008A100A"/>
    <w:rsid w:val="008A75B6"/>
    <w:rsid w:val="008C1842"/>
    <w:rsid w:val="008C18DD"/>
    <w:rsid w:val="008D063D"/>
    <w:rsid w:val="008D4F2B"/>
    <w:rsid w:val="00934A0D"/>
    <w:rsid w:val="00970A0D"/>
    <w:rsid w:val="00995FBA"/>
    <w:rsid w:val="009C315E"/>
    <w:rsid w:val="00A41071"/>
    <w:rsid w:val="00A41D30"/>
    <w:rsid w:val="00A86C1F"/>
    <w:rsid w:val="00AD14DD"/>
    <w:rsid w:val="00AE555C"/>
    <w:rsid w:val="00B43A93"/>
    <w:rsid w:val="00B66FFC"/>
    <w:rsid w:val="00BA7D48"/>
    <w:rsid w:val="00C03612"/>
    <w:rsid w:val="00C1454F"/>
    <w:rsid w:val="00C90FF7"/>
    <w:rsid w:val="00CC1D7C"/>
    <w:rsid w:val="00CC47B0"/>
    <w:rsid w:val="00D05F27"/>
    <w:rsid w:val="00D75B48"/>
    <w:rsid w:val="00DA0930"/>
    <w:rsid w:val="00E761D1"/>
    <w:rsid w:val="00E93106"/>
    <w:rsid w:val="00EF1EA8"/>
    <w:rsid w:val="00EF452A"/>
    <w:rsid w:val="00FE1FC7"/>
    <w:rsid w:val="00FE5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F9F1FE"/>
  <w15:chartTrackingRefBased/>
  <w15:docId w15:val="{CAE04869-4141-4A2B-880D-27585C154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3B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3B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3B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3B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3B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3B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3B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3B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3B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B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3B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3B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3B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3B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3B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3B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3B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3B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3B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3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3B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3B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3B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3B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3B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3B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3B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3B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3B55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5B3B55"/>
  </w:style>
  <w:style w:type="table" w:customStyle="1" w:styleId="TableGrid1">
    <w:name w:val="Table Grid1"/>
    <w:basedOn w:val="TableNormal"/>
    <w:next w:val="TableGrid"/>
    <w:uiPriority w:val="39"/>
    <w:rsid w:val="005B3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5B3B55"/>
    <w:rPr>
      <w:rFonts w:ascii="Segoe UI" w:hAnsi="Segoe UI" w:cs="Segoe UI" w:hint="default"/>
      <w:sz w:val="18"/>
      <w:szCs w:val="18"/>
    </w:rPr>
  </w:style>
  <w:style w:type="table" w:customStyle="1" w:styleId="TableGrid11">
    <w:name w:val="Table Grid11"/>
    <w:basedOn w:val="TableNormal"/>
    <w:next w:val="TableGrid"/>
    <w:uiPriority w:val="39"/>
    <w:rsid w:val="005B3B5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5B3B55"/>
    <w:rPr>
      <w:color w:val="0563C1"/>
      <w:u w:val="single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5B3B55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5B3B55"/>
    <w:rPr>
      <w:sz w:val="20"/>
      <w:szCs w:val="20"/>
      <w:lang w:val="en-AU"/>
    </w:rPr>
  </w:style>
  <w:style w:type="paragraph" w:customStyle="1" w:styleId="Default">
    <w:name w:val="Default"/>
    <w:rsid w:val="005B3B5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B3B55"/>
    <w:rPr>
      <w:sz w:val="16"/>
      <w:szCs w:val="16"/>
    </w:rPr>
  </w:style>
  <w:style w:type="paragraph" w:customStyle="1" w:styleId="Normal0">
    <w:name w:val="[Normal]"/>
    <w:rsid w:val="005B3B55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:sz w:val="24"/>
      <w:szCs w:val="24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5B3B5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5B3B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B55"/>
    <w:pPr>
      <w:spacing w:after="0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5B3B55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5B3B5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B3B55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B3B55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B3B55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B3B55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5B3B55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B3B5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B3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B3B55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B3B55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3B55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3B55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3B55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43A7BF47946348B4C36E46D4169038" ma:contentTypeVersion="19" ma:contentTypeDescription="Create a new document." ma:contentTypeScope="" ma:versionID="b0484c7b0b1edf25168ed796803c1952">
  <xsd:schema xmlns:xsd="http://www.w3.org/2001/XMLSchema" xmlns:xs="http://www.w3.org/2001/XMLSchema" xmlns:p="http://schemas.microsoft.com/office/2006/metadata/properties" xmlns:ns1="http://schemas.microsoft.com/sharepoint/v3" xmlns:ns2="dd5452b3-5eec-48bd-bcdb-ba419b9ed289" xmlns:ns3="8c915ca6-923e-48ff-a97f-2190afec1522" xmlns:ns4="4aaf35b1-80a8-48e7-9d03-c612add1997b" targetNamespace="http://schemas.microsoft.com/office/2006/metadata/properties" ma:root="true" ma:fieldsID="8013c173338dc8d0fdc939bd9756654a" ns1:_="" ns2:_="" ns3:_="" ns4:_="">
    <xsd:import namespace="http://schemas.microsoft.com/sharepoint/v3"/>
    <xsd:import namespace="dd5452b3-5eec-48bd-bcdb-ba419b9ed289"/>
    <xsd:import namespace="8c915ca6-923e-48ff-a97f-2190afec1522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4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5452b3-5eec-48bd-bcdb-ba419b9ed28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915ca6-923e-48ff-a97f-2190afec15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750a3b66-634b-42e2-afab-4c5ee098d2d9}" ma:internalName="TaxCatchAll" ma:showField="CatchAllData" ma:web="dd5452b3-5eec-48bd-bcdb-ba419b9ed2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8c915ca6-923e-48ff-a97f-2190afec1522">
      <Terms xmlns="http://schemas.microsoft.com/office/infopath/2007/PartnerControls"/>
    </lcf76f155ced4ddcb4097134ff3c332f>
    <TaxCatchAll xmlns="4aaf35b1-80a8-48e7-9d03-c612add1997b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8E611D6B-3B60-4ACE-B1DE-DA04E4136EB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84067CF-1EFF-4167-8D50-8247D00E242D}"/>
</file>

<file path=customXml/itemProps3.xml><?xml version="1.0" encoding="utf-8"?>
<ds:datastoreItem xmlns:ds="http://schemas.openxmlformats.org/officeDocument/2006/customXml" ds:itemID="{AD12A82A-A3D9-4B4C-B684-86B459365A4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5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ousfield</dc:creator>
  <cp:keywords/>
  <dc:description/>
  <cp:lastModifiedBy>Sergio Silverio</cp:lastModifiedBy>
  <cp:revision>3</cp:revision>
  <dcterms:created xsi:type="dcterms:W3CDTF">2024-11-22T12:34:00Z</dcterms:created>
  <dcterms:modified xsi:type="dcterms:W3CDTF">2024-11-22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43A7BF47946348B4C36E46D4169038</vt:lpwstr>
  </property>
</Properties>
</file>